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32CED" w14:textId="773339DE" w:rsidR="00360F77" w:rsidRDefault="00360F77" w:rsidP="00360F77">
      <w:pPr>
        <w:spacing w:after="0" w:line="480" w:lineRule="auto"/>
      </w:pPr>
      <w:r w:rsidRPr="00173532">
        <w:rPr>
          <w:b/>
          <w:bCs/>
        </w:rPr>
        <w:t xml:space="preserve">Table </w:t>
      </w:r>
      <w:r>
        <w:rPr>
          <w:b/>
          <w:bCs/>
        </w:rPr>
        <w:t>S</w:t>
      </w:r>
      <w:r w:rsidR="00231981">
        <w:rPr>
          <w:b/>
          <w:bCs/>
        </w:rPr>
        <w:t>3</w:t>
      </w:r>
      <w:r w:rsidRPr="00173532">
        <w:rPr>
          <w:b/>
          <w:bCs/>
        </w:rPr>
        <w:t>.</w:t>
      </w:r>
      <w:r>
        <w:t xml:space="preserve"> </w:t>
      </w:r>
      <w:r w:rsidRPr="00E27CEF">
        <w:t xml:space="preserve">Inter- and </w:t>
      </w:r>
      <w:r>
        <w:t>i</w:t>
      </w:r>
      <w:r w:rsidRPr="00E27CEF">
        <w:t>ntra-group variations of fruit morphology</w:t>
      </w:r>
      <w:r>
        <w:t xml:space="preserve"> of 12 </w:t>
      </w:r>
      <w:r w:rsidRPr="00EA4EFC">
        <w:rPr>
          <w:i/>
          <w:iCs/>
        </w:rPr>
        <w:t>J. mandshurica</w:t>
      </w:r>
      <w:r>
        <w:t xml:space="preserve"> populations</w:t>
      </w:r>
    </w:p>
    <w:tbl>
      <w:tblPr>
        <w:tblW w:w="9664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3"/>
        <w:gridCol w:w="1607"/>
        <w:gridCol w:w="1620"/>
        <w:gridCol w:w="1620"/>
        <w:gridCol w:w="1260"/>
        <w:gridCol w:w="1264"/>
      </w:tblGrid>
      <w:tr w:rsidR="00360F77" w:rsidRPr="00CC256F" w14:paraId="5916E901" w14:textId="77777777" w:rsidTr="00103E68">
        <w:trPr>
          <w:trHeight w:val="250"/>
        </w:trPr>
        <w:tc>
          <w:tcPr>
            <w:tcW w:w="2293" w:type="dxa"/>
            <w:vMerge w:val="restart"/>
            <w:vAlign w:val="center"/>
          </w:tcPr>
          <w:p w14:paraId="3D0C2E0F" w14:textId="1378A2B5" w:rsidR="00360F77" w:rsidRPr="00B05878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Fruit morphology</w:t>
            </w:r>
          </w:p>
        </w:tc>
        <w:tc>
          <w:tcPr>
            <w:tcW w:w="4847" w:type="dxa"/>
            <w:gridSpan w:val="3"/>
            <w:tcBorders>
              <w:bottom w:val="single" w:sz="4" w:space="0" w:color="auto"/>
            </w:tcBorders>
            <w:vAlign w:val="center"/>
          </w:tcPr>
          <w:p w14:paraId="174FCBD8" w14:textId="1EF1FA97" w:rsidR="00360F77" w:rsidRPr="00B05878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0587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9"/>
                <w:szCs w:val="19"/>
              </w:rPr>
              <w:t>V</w:t>
            </w:r>
            <w:r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ariance</w:t>
            </w:r>
            <w:r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（</w:t>
            </w:r>
            <w:r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df</w:t>
            </w:r>
            <w:r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）</w:t>
            </w:r>
          </w:p>
        </w:tc>
        <w:tc>
          <w:tcPr>
            <w:tcW w:w="2524" w:type="dxa"/>
            <w:gridSpan w:val="2"/>
            <w:tcBorders>
              <w:bottom w:val="single" w:sz="4" w:space="0" w:color="auto"/>
            </w:tcBorders>
            <w:vAlign w:val="center"/>
          </w:tcPr>
          <w:p w14:paraId="6B4BE180" w14:textId="486A542B" w:rsidR="00360F77" w:rsidRPr="00B05878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F values</w:t>
            </w:r>
          </w:p>
        </w:tc>
      </w:tr>
      <w:tr w:rsidR="00360F77" w:rsidRPr="00CC256F" w14:paraId="566E7E3E" w14:textId="77777777" w:rsidTr="00103E68">
        <w:trPr>
          <w:trHeight w:val="250"/>
        </w:trPr>
        <w:tc>
          <w:tcPr>
            <w:tcW w:w="2293" w:type="dxa"/>
            <w:vMerge/>
            <w:tcBorders>
              <w:bottom w:val="single" w:sz="4" w:space="0" w:color="auto"/>
            </w:tcBorders>
            <w:vAlign w:val="center"/>
          </w:tcPr>
          <w:p w14:paraId="5EF5AECB" w14:textId="77777777" w:rsidR="00360F77" w:rsidRPr="00B05878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F7D03" w14:textId="0D2D51EB" w:rsidR="00360F77" w:rsidRPr="00B05878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Inter-</w:t>
            </w:r>
            <w:r w:rsidR="00103E68"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B98B5" w14:textId="616D1942" w:rsidR="00360F77" w:rsidRPr="00B05878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Int</w:t>
            </w:r>
            <w:r w:rsidR="00A623C1"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ra-</w:t>
            </w:r>
            <w:r w:rsidR="00103E68"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E2F92" w14:textId="4EF16D63" w:rsidR="00360F77" w:rsidRPr="00B05878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0587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9"/>
                <w:szCs w:val="19"/>
              </w:rPr>
              <w:t>R</w:t>
            </w:r>
            <w:r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andom err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3C961" w14:textId="48A474C3" w:rsidR="00360F77" w:rsidRPr="00B05878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Inter-</w:t>
            </w:r>
            <w:r w:rsidR="00103E68"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group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5C918A2B" w14:textId="794AE0F1" w:rsidR="00360F77" w:rsidRPr="00B05878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Intra-</w:t>
            </w:r>
            <w:r w:rsidR="00103E68" w:rsidRPr="00B05878"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 xml:space="preserve"> group</w:t>
            </w:r>
          </w:p>
        </w:tc>
      </w:tr>
      <w:tr w:rsidR="00360F77" w:rsidRPr="00CC256F" w14:paraId="41C44AC0" w14:textId="77777777" w:rsidTr="00103E68">
        <w:trPr>
          <w:trHeight w:val="250"/>
        </w:trPr>
        <w:tc>
          <w:tcPr>
            <w:tcW w:w="2293" w:type="dxa"/>
            <w:tcBorders>
              <w:top w:val="single" w:sz="4" w:space="0" w:color="auto"/>
            </w:tcBorders>
            <w:vAlign w:val="center"/>
          </w:tcPr>
          <w:p w14:paraId="67EDFC91" w14:textId="0D79F14C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uit length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2FFF4408" w14:textId="77777777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76.44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EE1BC52" w14:textId="77777777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5.18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4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50298B0" w14:textId="77777777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46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1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FA87E5E" w14:textId="77777777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90.21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6E049B3C" w14:textId="77777777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4.33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739EB4F5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22748EA1" w14:textId="547127C3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uit width</w:t>
            </w:r>
          </w:p>
        </w:tc>
        <w:tc>
          <w:tcPr>
            <w:tcW w:w="1607" w:type="dxa"/>
            <w:vAlign w:val="center"/>
          </w:tcPr>
          <w:p w14:paraId="6C907906" w14:textId="77777777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7.114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7D7FC068" w14:textId="77777777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0.064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4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29053EE8" w14:textId="77777777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84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1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494B1E20" w14:textId="77777777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2.253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61CF9547" w14:textId="77777777" w:rsidR="00360F77" w:rsidRPr="00360F77" w:rsidRDefault="00360F77" w:rsidP="00360F7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.11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6C2679C7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2A9117FC" w14:textId="45878C0B" w:rsidR="00360F77" w:rsidRPr="00360F77" w:rsidRDefault="00360F77" w:rsidP="00360F7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dex of fruit shape</w:t>
            </w:r>
          </w:p>
        </w:tc>
        <w:tc>
          <w:tcPr>
            <w:tcW w:w="1607" w:type="dxa"/>
            <w:vAlign w:val="center"/>
          </w:tcPr>
          <w:p w14:paraId="1B51F77D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32904131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73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4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6321B2EA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6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31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1ED9AB1A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0.5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1F85D419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024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187FA080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1B1AB810" w14:textId="72398EE0" w:rsidR="00360F77" w:rsidRPr="00360F77" w:rsidRDefault="00360F77" w:rsidP="00360F7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uit weight</w:t>
            </w:r>
          </w:p>
        </w:tc>
        <w:tc>
          <w:tcPr>
            <w:tcW w:w="1607" w:type="dxa"/>
            <w:vAlign w:val="center"/>
          </w:tcPr>
          <w:p w14:paraId="6B13FF86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99.813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793E9CFB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0.29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4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72193933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4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2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4CB448A5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92.48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3B53CA2B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.075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2A5BD643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733D0FE9" w14:textId="0D15E10C" w:rsidR="00360F77" w:rsidRPr="00360F77" w:rsidRDefault="00360F77" w:rsidP="00360F7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Nut vertical diameter </w:t>
            </w:r>
          </w:p>
        </w:tc>
        <w:tc>
          <w:tcPr>
            <w:tcW w:w="1607" w:type="dxa"/>
            <w:vAlign w:val="center"/>
          </w:tcPr>
          <w:p w14:paraId="08984D71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16.4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55DF9BD3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9.19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7E69DB32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6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64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3E0AFC6F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6.59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4682FE1F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7.985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01500DEF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20378A81" w14:textId="0172A39C" w:rsidR="00360F77" w:rsidRPr="00360F77" w:rsidRDefault="00360F77" w:rsidP="00360F7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Nut transverse diameter </w:t>
            </w:r>
          </w:p>
        </w:tc>
        <w:tc>
          <w:tcPr>
            <w:tcW w:w="1607" w:type="dxa"/>
            <w:vAlign w:val="center"/>
          </w:tcPr>
          <w:p w14:paraId="0DC93941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9.785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7BA6238A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1.196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2FAE566D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1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64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4E365FA6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9.52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17004B28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6.405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558C3E43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7733397A" w14:textId="58915335" w:rsidR="00360F77" w:rsidRPr="00360F77" w:rsidRDefault="00360F77" w:rsidP="00360F7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Nut lateral diameter </w:t>
            </w:r>
          </w:p>
        </w:tc>
        <w:tc>
          <w:tcPr>
            <w:tcW w:w="1607" w:type="dxa"/>
            <w:vAlign w:val="center"/>
          </w:tcPr>
          <w:p w14:paraId="0330EB3F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6.45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06BD7A86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3.60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2E1227B9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55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00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098AA1CB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3.744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266D98D1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4.333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4C216107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003D789B" w14:textId="5A31F730" w:rsidR="00360F77" w:rsidRPr="00360F77" w:rsidRDefault="00360F77" w:rsidP="00360F7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diameter</w:t>
            </w:r>
          </w:p>
        </w:tc>
        <w:tc>
          <w:tcPr>
            <w:tcW w:w="1607" w:type="dxa"/>
            <w:vAlign w:val="center"/>
          </w:tcPr>
          <w:p w14:paraId="51488F73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06.863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67B41102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3.74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01FD66FA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00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716431D9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15.0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2BD95868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5.302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60C44D37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37941BD1" w14:textId="1101F015" w:rsidR="00360F77" w:rsidRPr="00360F77" w:rsidRDefault="00360F77" w:rsidP="00360F7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dex of roundness</w:t>
            </w:r>
          </w:p>
        </w:tc>
        <w:tc>
          <w:tcPr>
            <w:tcW w:w="1607" w:type="dxa"/>
            <w:vAlign w:val="center"/>
          </w:tcPr>
          <w:p w14:paraId="47FBE556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2599E7DD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6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1C60D80A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00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4A4CA770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1.24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79C0492D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5.866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0E4C7A79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65D31936" w14:textId="2148734C" w:rsidR="00360F77" w:rsidRPr="00360F77" w:rsidRDefault="00360F77" w:rsidP="00360F7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hell thickness</w:t>
            </w:r>
          </w:p>
        </w:tc>
        <w:tc>
          <w:tcPr>
            <w:tcW w:w="1607" w:type="dxa"/>
            <w:vAlign w:val="center"/>
          </w:tcPr>
          <w:p w14:paraId="6E7B0B79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5.19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01741F84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3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5EE9B67C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9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470AA158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7.206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7DDC7A4B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.69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2CEC0C87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270324BD" w14:textId="285703DC" w:rsidR="00360F77" w:rsidRPr="00360F77" w:rsidRDefault="00360F77" w:rsidP="00360F7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Nut weight </w:t>
            </w:r>
          </w:p>
        </w:tc>
        <w:tc>
          <w:tcPr>
            <w:tcW w:w="1607" w:type="dxa"/>
            <w:vAlign w:val="center"/>
          </w:tcPr>
          <w:p w14:paraId="3EA523A7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7.91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605591F6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.04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4DCD7178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65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9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5D86E009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2.668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1A4D9223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6.714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3F991508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76A95947" w14:textId="7DE86038" w:rsidR="00360F77" w:rsidRPr="00360F77" w:rsidRDefault="00360F77" w:rsidP="00360F7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ernel weight</w:t>
            </w:r>
          </w:p>
        </w:tc>
        <w:tc>
          <w:tcPr>
            <w:tcW w:w="1607" w:type="dxa"/>
            <w:vAlign w:val="center"/>
          </w:tcPr>
          <w:p w14:paraId="59D2E883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18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0B2EBCD7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35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1B0F3004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5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9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30B1CDDD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5.13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30336AE8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.71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60F77" w:rsidRPr="00CC256F" w14:paraId="7A7A3FD8" w14:textId="77777777" w:rsidTr="00103E68">
        <w:trPr>
          <w:trHeight w:val="250"/>
        </w:trPr>
        <w:tc>
          <w:tcPr>
            <w:tcW w:w="2293" w:type="dxa"/>
            <w:vAlign w:val="center"/>
          </w:tcPr>
          <w:p w14:paraId="6EC8AA12" w14:textId="34B489C4" w:rsidR="00360F77" w:rsidRPr="00360F77" w:rsidRDefault="00360F77" w:rsidP="00360F7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ernel rate</w:t>
            </w:r>
          </w:p>
        </w:tc>
        <w:tc>
          <w:tcPr>
            <w:tcW w:w="1607" w:type="dxa"/>
            <w:vAlign w:val="center"/>
          </w:tcPr>
          <w:p w14:paraId="23317066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5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3AB1B646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1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7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0" w:type="dxa"/>
            <w:vAlign w:val="center"/>
          </w:tcPr>
          <w:p w14:paraId="4EAA5E44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99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vAlign w:val="center"/>
          </w:tcPr>
          <w:p w14:paraId="78EF3170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3.896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vAlign w:val="center"/>
          </w:tcPr>
          <w:p w14:paraId="0B48949F" w14:textId="77777777" w:rsidR="00360F77" w:rsidRPr="00360F77" w:rsidRDefault="00360F77" w:rsidP="00360F7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.145</w:t>
            </w:r>
            <w:r w:rsidRPr="00360F7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14:paraId="499A3C68" w14:textId="514D6053" w:rsidR="00360F77" w:rsidRDefault="00360F77" w:rsidP="00360F77">
      <w:pPr>
        <w:spacing w:line="480" w:lineRule="auto"/>
      </w:pPr>
      <w:r>
        <w:t>*: p &lt; 0.05; **: p &lt; 0.01.</w:t>
      </w:r>
    </w:p>
    <w:p w14:paraId="0B6F78DC" w14:textId="77777777" w:rsidR="005E354C" w:rsidRDefault="00B377CC" w:rsidP="00360F77">
      <w:pPr>
        <w:jc w:val="center"/>
      </w:pPr>
    </w:p>
    <w:sectPr w:rsidR="005E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3A287" w14:textId="77777777" w:rsidR="00B377CC" w:rsidRDefault="00B377CC" w:rsidP="00360F77">
      <w:pPr>
        <w:spacing w:after="0" w:line="240" w:lineRule="auto"/>
      </w:pPr>
      <w:r>
        <w:separator/>
      </w:r>
    </w:p>
  </w:endnote>
  <w:endnote w:type="continuationSeparator" w:id="0">
    <w:p w14:paraId="5A058300" w14:textId="77777777" w:rsidR="00B377CC" w:rsidRDefault="00B377CC" w:rsidP="00360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C5B94" w14:textId="77777777" w:rsidR="00B377CC" w:rsidRDefault="00B377CC" w:rsidP="00360F77">
      <w:pPr>
        <w:spacing w:after="0" w:line="240" w:lineRule="auto"/>
      </w:pPr>
      <w:r>
        <w:separator/>
      </w:r>
    </w:p>
  </w:footnote>
  <w:footnote w:type="continuationSeparator" w:id="0">
    <w:p w14:paraId="1380F425" w14:textId="77777777" w:rsidR="00B377CC" w:rsidRDefault="00B377CC" w:rsidP="00360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sjA1MzY2sTQ2tDBQ0lEKTi0uzszPAykwrgUAeLrc2CwAAAA="/>
  </w:docVars>
  <w:rsids>
    <w:rsidRoot w:val="007B11BE"/>
    <w:rsid w:val="00103E68"/>
    <w:rsid w:val="00162632"/>
    <w:rsid w:val="00194C44"/>
    <w:rsid w:val="00231981"/>
    <w:rsid w:val="00360F77"/>
    <w:rsid w:val="004737E5"/>
    <w:rsid w:val="00577D2E"/>
    <w:rsid w:val="007B11BE"/>
    <w:rsid w:val="00A623C1"/>
    <w:rsid w:val="00B05878"/>
    <w:rsid w:val="00B3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71222"/>
  <w15:chartTrackingRefBased/>
  <w15:docId w15:val="{F72AACBE-66B3-4A7D-AA42-5B5D5EF2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F7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ong</dc:creator>
  <cp:keywords/>
  <dc:description/>
  <cp:lastModifiedBy>li zhixin</cp:lastModifiedBy>
  <cp:revision>7</cp:revision>
  <dcterms:created xsi:type="dcterms:W3CDTF">2021-10-28T21:02:00Z</dcterms:created>
  <dcterms:modified xsi:type="dcterms:W3CDTF">2022-01-11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0-28T21:10:11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340b927f-0a0c-4a3d-b5c3-0f4004fc7a6e</vt:lpwstr>
  </property>
  <property fmtid="{D5CDD505-2E9C-101B-9397-08002B2CF9AE}" pid="8" name="MSIP_Label_046da4d3-ba20-4986-879c-49e262eff745_ContentBits">
    <vt:lpwstr>0</vt:lpwstr>
  </property>
</Properties>
</file>